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6D027A" w14:textId="4DFD816E" w:rsidR="00E065D4" w:rsidRDefault="00934FEB" w:rsidP="00934FEB">
      <w:pPr>
        <w:spacing w:line="480" w:lineRule="auto"/>
        <w:rPr>
          <w:rFonts w:ascii="Arial" w:hAnsi="Arial" w:cs="Arial"/>
          <w:b/>
          <w:sz w:val="24"/>
          <w:szCs w:val="24"/>
        </w:rPr>
        <w:sectPr w:rsidR="00E065D4" w:rsidSect="00E065D4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bookmarkStart w:id="0" w:name="_GoBack"/>
      <w:bookmarkEnd w:id="0"/>
      <w:proofErr w:type="gramStart"/>
      <w:r w:rsidRPr="00402D8A">
        <w:rPr>
          <w:rFonts w:ascii="Arial" w:hAnsi="Arial" w:cs="Arial"/>
          <w:b/>
          <w:sz w:val="24"/>
          <w:szCs w:val="24"/>
        </w:rPr>
        <w:t>S1 Fig.</w:t>
      </w:r>
      <w:proofErr w:type="gramEnd"/>
      <w:r w:rsidRPr="00402D8A">
        <w:rPr>
          <w:rFonts w:ascii="Arial" w:hAnsi="Arial" w:cs="Arial"/>
          <w:b/>
          <w:sz w:val="24"/>
          <w:szCs w:val="24"/>
        </w:rPr>
        <w:t xml:space="preserve"> Unadjusted pre- and post-intervention </w:t>
      </w:r>
      <w:r>
        <w:rPr>
          <w:rFonts w:ascii="Arial" w:hAnsi="Arial" w:cs="Arial"/>
          <w:b/>
          <w:sz w:val="24"/>
          <w:szCs w:val="24"/>
        </w:rPr>
        <w:t>values</w:t>
      </w:r>
      <w:r w:rsidRPr="00402D8A">
        <w:rPr>
          <w:rFonts w:ascii="Arial" w:hAnsi="Arial" w:cs="Arial"/>
          <w:b/>
          <w:sz w:val="24"/>
          <w:szCs w:val="24"/>
        </w:rPr>
        <w:t xml:space="preserve"> in selected outcomes in participants completing the study and across the groups. </w:t>
      </w:r>
      <w:r w:rsidR="003B6161" w:rsidRPr="00402D8A">
        <w:rPr>
          <w:rFonts w:ascii="Arial" w:hAnsi="Arial" w:cs="Arial"/>
          <w:sz w:val="24"/>
          <w:szCs w:val="24"/>
        </w:rPr>
        <w:t xml:space="preserve">A-D. Mean delta scores (Δ) with standard deviation (SD) in grip strength (kg), time to complete 4 m gait speed (m/s), </w:t>
      </w:r>
      <w:r w:rsidR="003B6161">
        <w:rPr>
          <w:rFonts w:ascii="Arial" w:hAnsi="Arial" w:cs="Arial"/>
          <w:sz w:val="24"/>
          <w:szCs w:val="24"/>
        </w:rPr>
        <w:t xml:space="preserve">5-chair rises (s), </w:t>
      </w:r>
      <w:r w:rsidR="003B6161" w:rsidRPr="00402D8A">
        <w:rPr>
          <w:rFonts w:ascii="Arial" w:hAnsi="Arial" w:cs="Arial"/>
          <w:sz w:val="24"/>
          <w:szCs w:val="24"/>
        </w:rPr>
        <w:t xml:space="preserve">and physical performance summary (PCS) of the 12-Item Short Form Survey (SF-12) in participants who completed the study (n=29).  No differences between the three groups were observed. </w:t>
      </w:r>
      <w:r w:rsidR="00120D2C">
        <w:rPr>
          <w:rFonts w:ascii="Arial" w:hAnsi="Arial" w:cs="Arial"/>
          <w:sz w:val="24"/>
          <w:szCs w:val="24"/>
        </w:rPr>
        <w:t xml:space="preserve">Error bars represent </w:t>
      </w:r>
      <w:r w:rsidR="00E065D4">
        <w:rPr>
          <w:rFonts w:ascii="Arial" w:hAnsi="Arial" w:cs="Arial"/>
          <w:sz w:val="24"/>
          <w:szCs w:val="24"/>
        </w:rPr>
        <w:t xml:space="preserve">SEM (standard error of the mean). </w:t>
      </w:r>
    </w:p>
    <w:p w14:paraId="53E81412" w14:textId="115B3BDF" w:rsidR="00E065D4" w:rsidRDefault="00E065D4" w:rsidP="00E065D4">
      <w:r>
        <w:rPr>
          <w:noProof/>
          <w:lang w:val="en-US"/>
        </w:rPr>
        <w:lastRenderedPageBreak/>
        <w:drawing>
          <wp:inline distT="0" distB="0" distL="0" distR="0" wp14:anchorId="279802EF" wp14:editId="5FAFDA91">
            <wp:extent cx="8862372" cy="530860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_Fig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71771" cy="5314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065D4" w:rsidSect="00FD1CD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FEB"/>
    <w:rsid w:val="00120D2C"/>
    <w:rsid w:val="001448B6"/>
    <w:rsid w:val="001802FE"/>
    <w:rsid w:val="003A2204"/>
    <w:rsid w:val="003B39C5"/>
    <w:rsid w:val="003B6161"/>
    <w:rsid w:val="004D2E29"/>
    <w:rsid w:val="005A264E"/>
    <w:rsid w:val="00636525"/>
    <w:rsid w:val="00645962"/>
    <w:rsid w:val="00807B2F"/>
    <w:rsid w:val="0085003D"/>
    <w:rsid w:val="00871070"/>
    <w:rsid w:val="008B6D69"/>
    <w:rsid w:val="00934FEB"/>
    <w:rsid w:val="00CB26BF"/>
    <w:rsid w:val="00D815C5"/>
    <w:rsid w:val="00DC7D7B"/>
    <w:rsid w:val="00E065D4"/>
    <w:rsid w:val="00E11356"/>
    <w:rsid w:val="00EC2556"/>
    <w:rsid w:val="00F84690"/>
    <w:rsid w:val="00FB6DF0"/>
    <w:rsid w:val="00FD1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C8E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F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13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35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065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F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13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35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065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2369B4-C767-4894-B4D7-930FB7D2CA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ta Granic</dc:creator>
  <cp:keywords/>
  <dc:description/>
  <cp:lastModifiedBy>Shankar Kanthan</cp:lastModifiedBy>
  <cp:revision>14</cp:revision>
  <dcterms:created xsi:type="dcterms:W3CDTF">2020-04-30T06:57:00Z</dcterms:created>
  <dcterms:modified xsi:type="dcterms:W3CDTF">2020-07-03T16:11:00Z</dcterms:modified>
</cp:coreProperties>
</file>